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0EF4A" w14:textId="77777777" w:rsidR="00FE50DB" w:rsidRPr="00D07A26" w:rsidRDefault="00FE50DB">
      <w:pPr>
        <w:rPr>
          <w:rFonts w:ascii="Arial" w:hAnsi="Arial" w:cs="Arial"/>
          <w:sz w:val="16"/>
          <w:szCs w:val="16"/>
          <w:lang w:val="en-GB"/>
        </w:rPr>
      </w:pPr>
    </w:p>
    <w:tbl>
      <w:tblPr>
        <w:tblStyle w:val="GridTable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"/>
        <w:gridCol w:w="2197"/>
        <w:gridCol w:w="855"/>
        <w:gridCol w:w="825"/>
        <w:gridCol w:w="737"/>
        <w:gridCol w:w="814"/>
        <w:gridCol w:w="736"/>
        <w:gridCol w:w="814"/>
        <w:gridCol w:w="736"/>
        <w:gridCol w:w="814"/>
        <w:gridCol w:w="736"/>
        <w:gridCol w:w="814"/>
        <w:gridCol w:w="736"/>
        <w:gridCol w:w="814"/>
        <w:gridCol w:w="736"/>
        <w:gridCol w:w="814"/>
        <w:gridCol w:w="528"/>
      </w:tblGrid>
      <w:tr w:rsidR="0070452F" w:rsidRPr="00D07A26" w14:paraId="722C8A1D" w14:textId="77777777" w:rsidTr="00665AFE">
        <w:trPr>
          <w:trHeight w:val="661"/>
        </w:trPr>
        <w:tc>
          <w:tcPr>
            <w:tcW w:w="13996" w:type="dxa"/>
            <w:gridSpan w:val="17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B300A5" w14:textId="3C6248B9" w:rsidR="0070452F" w:rsidRPr="00D07A26" w:rsidRDefault="0070452F" w:rsidP="00D2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Supplementary Table </w:t>
            </w:r>
            <w:r w:rsidR="009403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1:</w:t>
            </w:r>
            <w:r w:rsidR="00940345" w:rsidRPr="006B596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BMI and CT-</w:t>
            </w:r>
            <w:r w:rsidRPr="006B596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estimated obesity parameters in relation to </w:t>
            </w:r>
            <w:proofErr w:type="spellStart"/>
            <w:r w:rsidRPr="006B596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clinicopathological</w:t>
            </w:r>
            <w:proofErr w:type="spellEnd"/>
            <w:r w:rsidRPr="006B596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factors and hormone receptor status for 186 </w:t>
            </w:r>
            <w:proofErr w:type="spellStart"/>
            <w:r w:rsidRPr="006B596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endometrioid</w:t>
            </w:r>
            <w:proofErr w:type="spellEnd"/>
            <w:r w:rsidRPr="006B596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endometrial cancer patients</w:t>
            </w:r>
          </w:p>
        </w:tc>
      </w:tr>
      <w:tr w:rsidR="0070452F" w:rsidRPr="00D07A26" w14:paraId="5FB9B69E" w14:textId="77777777" w:rsidTr="00665AFE">
        <w:trPr>
          <w:trHeight w:val="320"/>
        </w:trPr>
        <w:tc>
          <w:tcPr>
            <w:tcW w:w="290" w:type="dxa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14:paraId="31BB6203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14:paraId="7CABE115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5" w:type="dxa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E6D438" w14:textId="76C0E5CA" w:rsidR="0070452F" w:rsidRPr="00D07A26" w:rsidRDefault="0070452F" w:rsidP="00D23AD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685044" w14:textId="77777777" w:rsidR="0070452F" w:rsidRPr="00D07A26" w:rsidRDefault="0070452F" w:rsidP="00D23A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BMI</w:t>
            </w:r>
          </w:p>
        </w:tc>
        <w:tc>
          <w:tcPr>
            <w:tcW w:w="1550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DC3E70" w14:textId="77777777" w:rsidR="0070452F" w:rsidRPr="00D07A26" w:rsidRDefault="0070452F" w:rsidP="00D23A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WC</w:t>
            </w:r>
          </w:p>
        </w:tc>
        <w:tc>
          <w:tcPr>
            <w:tcW w:w="1550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53FA5F" w14:textId="77777777" w:rsidR="0070452F" w:rsidRPr="00D07A26" w:rsidRDefault="0070452F" w:rsidP="00D23A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/>
              </w:rPr>
            </w:pPr>
            <w:proofErr w:type="spell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TAV</w:t>
            </w:r>
            <w:proofErr w:type="spellEnd"/>
          </w:p>
        </w:tc>
        <w:tc>
          <w:tcPr>
            <w:tcW w:w="1550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B8E461" w14:textId="77777777" w:rsidR="0070452F" w:rsidRPr="00D07A26" w:rsidRDefault="0070452F" w:rsidP="00D23A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/>
              </w:rPr>
            </w:pPr>
            <w:proofErr w:type="spell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VAV</w:t>
            </w:r>
            <w:proofErr w:type="spellEnd"/>
          </w:p>
        </w:tc>
        <w:tc>
          <w:tcPr>
            <w:tcW w:w="1550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1E3D3A" w14:textId="77777777" w:rsidR="0070452F" w:rsidRPr="00D07A26" w:rsidRDefault="0070452F" w:rsidP="00D23A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/>
              </w:rPr>
            </w:pPr>
            <w:proofErr w:type="spell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SAV</w:t>
            </w:r>
            <w:proofErr w:type="spellEnd"/>
          </w:p>
        </w:tc>
        <w:tc>
          <w:tcPr>
            <w:tcW w:w="1550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1F8155" w14:textId="77777777" w:rsidR="0070452F" w:rsidRPr="00D07A26" w:rsidRDefault="0070452F" w:rsidP="00D23A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/>
              </w:rPr>
            </w:pPr>
            <w:proofErr w:type="spell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VAV</w:t>
            </w:r>
            <w:proofErr w:type="spellEnd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%</w:t>
            </w:r>
          </w:p>
        </w:tc>
        <w:tc>
          <w:tcPr>
            <w:tcW w:w="1342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B17A9E" w14:textId="77777777" w:rsidR="0070452F" w:rsidRPr="00D07A26" w:rsidRDefault="0070452F" w:rsidP="00D23A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GB"/>
              </w:rPr>
              <w:t>LD</w:t>
            </w:r>
          </w:p>
        </w:tc>
      </w:tr>
      <w:tr w:rsidR="00D23ADD" w:rsidRPr="00D07A26" w14:paraId="151FECC4" w14:textId="77777777" w:rsidTr="003E48DF">
        <w:trPr>
          <w:trHeight w:val="215"/>
        </w:trPr>
        <w:tc>
          <w:tcPr>
            <w:tcW w:w="290" w:type="dxa"/>
            <w:shd w:val="clear" w:color="auto" w:fill="FFFFFF" w:themeFill="background1"/>
            <w:noWrap/>
            <w:hideMark/>
          </w:tcPr>
          <w:p w14:paraId="729FC694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shd w:val="clear" w:color="auto" w:fill="FFFFFF" w:themeFill="background1"/>
            <w:noWrap/>
            <w:hideMark/>
          </w:tcPr>
          <w:p w14:paraId="76920D47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5C14643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  <w:proofErr w:type="gramEnd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155467F9" w14:textId="613C5B4F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median</w:t>
            </w:r>
            <w:proofErr w:type="gramEnd"/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62256976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  <w:proofErr w:type="gramEnd"/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04BC1F0" w14:textId="6387D950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median</w:t>
            </w:r>
            <w:proofErr w:type="gramEnd"/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55BE783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  <w:proofErr w:type="gramEnd"/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1CD3F78" w14:textId="6DA8B650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median</w:t>
            </w:r>
            <w:proofErr w:type="gramEnd"/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A089EE2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  <w:proofErr w:type="gramEnd"/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27C41819" w14:textId="7C671C9C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median</w:t>
            </w:r>
            <w:proofErr w:type="gramEnd"/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8DD425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  <w:proofErr w:type="gramEnd"/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B45B8A0" w14:textId="1AC18F20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median</w:t>
            </w:r>
            <w:proofErr w:type="gramEnd"/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CC8A97E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  <w:proofErr w:type="gramEnd"/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91B18A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median</w:t>
            </w:r>
            <w:proofErr w:type="gramEnd"/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F8E466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  <w:proofErr w:type="gramEnd"/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003038BD" w14:textId="7FDBCBF2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median</w:t>
            </w:r>
            <w:proofErr w:type="gramEnd"/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54FD512C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  <w:proofErr w:type="gramEnd"/>
          </w:p>
        </w:tc>
      </w:tr>
      <w:tr w:rsidR="00D23ADD" w:rsidRPr="00D07A26" w14:paraId="0FD96A0D" w14:textId="77777777" w:rsidTr="003E48DF">
        <w:trPr>
          <w:trHeight w:val="293"/>
        </w:trPr>
        <w:tc>
          <w:tcPr>
            <w:tcW w:w="290" w:type="dxa"/>
            <w:shd w:val="clear" w:color="auto" w:fill="FFFFFF" w:themeFill="background1"/>
            <w:noWrap/>
            <w:hideMark/>
          </w:tcPr>
          <w:p w14:paraId="04CACCA9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shd w:val="clear" w:color="auto" w:fill="FFFFFF" w:themeFill="background1"/>
            <w:noWrap/>
            <w:hideMark/>
          </w:tcPr>
          <w:p w14:paraId="731A1E5F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4C0C1E71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07F8BFAD" w14:textId="5FB7F7A7" w:rsidR="0070452F" w:rsidRPr="00D07A26" w:rsidRDefault="00D23ADD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kg</w:t>
            </w:r>
            <w:proofErr w:type="gramEnd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/m</w:t>
            </w: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="0070452F"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6CDE1587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EECD966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(cm)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F5CF38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2BF8255E" w14:textId="0E9C7B3F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ml</w:t>
            </w:r>
            <w:proofErr w:type="gramEnd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9BE4304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31DCF5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ml</w:t>
            </w:r>
            <w:proofErr w:type="gramEnd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9A7084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7F4776F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proofErr w:type="gram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ml</w:t>
            </w:r>
            <w:proofErr w:type="gramEnd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896C4A7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B0300A7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D3CD32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017E03EC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(HU)</w:t>
            </w: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5A692C68" w14:textId="2430D15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D23ADD" w:rsidRPr="00D07A26" w14:paraId="461B466C" w14:textId="77777777" w:rsidTr="003E48DF">
        <w:trPr>
          <w:trHeight w:val="215"/>
        </w:trPr>
        <w:tc>
          <w:tcPr>
            <w:tcW w:w="2487" w:type="dxa"/>
            <w:gridSpan w:val="2"/>
            <w:shd w:val="clear" w:color="auto" w:fill="FFFFFF" w:themeFill="background1"/>
            <w:noWrap/>
            <w:hideMark/>
          </w:tcPr>
          <w:p w14:paraId="0A2D12E5" w14:textId="5494DE30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Histologic</w:t>
            </w:r>
            <w:r w:rsidR="006C27C8"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al</w:t>
            </w: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grade </w:t>
            </w:r>
            <w:r w:rsidRPr="00D07A2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(n=184)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7E3A9B8D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296E718D" w14:textId="77777777" w:rsidR="0070452F" w:rsidRPr="00D07A26" w:rsidRDefault="0070452F" w:rsidP="0070452F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0D06F57C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F043F8E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1071C8D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8DF31A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57FB04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7E995B04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C45AB8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77D141DC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1D8987F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D5F187A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43AE015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01B33E5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546BC96D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4</w:t>
            </w:r>
          </w:p>
        </w:tc>
      </w:tr>
      <w:tr w:rsidR="00D23ADD" w:rsidRPr="00D07A26" w14:paraId="622FC936" w14:textId="77777777" w:rsidTr="003E48DF">
        <w:trPr>
          <w:trHeight w:val="215"/>
        </w:trPr>
        <w:tc>
          <w:tcPr>
            <w:tcW w:w="290" w:type="dxa"/>
            <w:shd w:val="clear" w:color="auto" w:fill="FFFFFF" w:themeFill="background1"/>
            <w:noWrap/>
            <w:hideMark/>
          </w:tcPr>
          <w:p w14:paraId="1F697654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shd w:val="clear" w:color="auto" w:fill="FFFFFF" w:themeFill="background1"/>
            <w:noWrap/>
            <w:hideMark/>
          </w:tcPr>
          <w:p w14:paraId="2BED26DE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rade 1-2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43F8EEE3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2 (83)</w:t>
            </w: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3FF144F2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.0</w:t>
            </w: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25EEC086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35C8887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FEE978F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F390DBC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,30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AD0B565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63CBC432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,64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B32B092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02AC94EE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,03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1DA114E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5D6A293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627A596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A085093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4C07CC27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23ADD" w:rsidRPr="00D07A26" w14:paraId="78487A5D" w14:textId="77777777" w:rsidTr="003E48DF">
        <w:trPr>
          <w:trHeight w:val="215"/>
        </w:trPr>
        <w:tc>
          <w:tcPr>
            <w:tcW w:w="290" w:type="dxa"/>
            <w:shd w:val="clear" w:color="auto" w:fill="FFFFFF" w:themeFill="background1"/>
            <w:noWrap/>
            <w:hideMark/>
          </w:tcPr>
          <w:p w14:paraId="5E46FCAC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shd w:val="clear" w:color="auto" w:fill="FFFFFF" w:themeFill="background1"/>
            <w:noWrap/>
            <w:hideMark/>
          </w:tcPr>
          <w:p w14:paraId="64584D71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rade 3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2A9FC4AA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 (17)</w:t>
            </w: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4E4874B7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.2</w:t>
            </w: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4CB26AD8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73B9BC8E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783767E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965909F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,64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869FD3A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75246F43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,241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1CD4B56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0BCFEE99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,31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3011A94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C65860C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DD42B82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F96206C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9</w:t>
            </w: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4D66B55C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23ADD" w:rsidRPr="00D07A26" w14:paraId="7EC46E28" w14:textId="77777777" w:rsidTr="003E48DF">
        <w:trPr>
          <w:trHeight w:val="215"/>
        </w:trPr>
        <w:tc>
          <w:tcPr>
            <w:tcW w:w="2487" w:type="dxa"/>
            <w:gridSpan w:val="2"/>
            <w:shd w:val="clear" w:color="auto" w:fill="FFFFFF" w:themeFill="background1"/>
            <w:noWrap/>
            <w:hideMark/>
          </w:tcPr>
          <w:p w14:paraId="0F8B29DD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FIGO</w:t>
            </w:r>
            <w:proofErr w:type="spellEnd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stage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68D1C24C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5217D498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7743B623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7BAF64A2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2B487E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2CD5AF1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B269CB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635768D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B5E78DE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624FB849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75DA7F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F020B65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C7BF8E9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B08C69A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7AB7F87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</w:tr>
      <w:tr w:rsidR="00D23ADD" w:rsidRPr="00D07A26" w14:paraId="5C19034B" w14:textId="77777777" w:rsidTr="003E48DF">
        <w:trPr>
          <w:trHeight w:val="215"/>
        </w:trPr>
        <w:tc>
          <w:tcPr>
            <w:tcW w:w="290" w:type="dxa"/>
            <w:shd w:val="clear" w:color="auto" w:fill="FFFFFF" w:themeFill="background1"/>
            <w:noWrap/>
            <w:hideMark/>
          </w:tcPr>
          <w:p w14:paraId="50C2EEE3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shd w:val="clear" w:color="auto" w:fill="FFFFFF" w:themeFill="background1"/>
            <w:noWrap/>
            <w:hideMark/>
          </w:tcPr>
          <w:p w14:paraId="61536C21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I+II</w:t>
            </w:r>
            <w:proofErr w:type="spellEnd"/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58681CE2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9 (91)</w:t>
            </w: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2D28DD59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.8</w:t>
            </w: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13C0719B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8D30BB8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3756577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9C254F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,548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F42F759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77180D2F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,48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0BECE04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62F258BA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,93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642B95B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8CD8D1C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0AB35BB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338F026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0A61918A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23ADD" w:rsidRPr="00D07A26" w14:paraId="594B15B9" w14:textId="77777777" w:rsidTr="003E48DF">
        <w:trPr>
          <w:trHeight w:val="215"/>
        </w:trPr>
        <w:tc>
          <w:tcPr>
            <w:tcW w:w="290" w:type="dxa"/>
            <w:shd w:val="clear" w:color="auto" w:fill="FFFFFF" w:themeFill="background1"/>
            <w:noWrap/>
            <w:hideMark/>
          </w:tcPr>
          <w:p w14:paraId="46A03BDF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shd w:val="clear" w:color="auto" w:fill="FFFFFF" w:themeFill="background1"/>
            <w:noWrap/>
            <w:hideMark/>
          </w:tcPr>
          <w:p w14:paraId="0C25BBDF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III+IV</w:t>
            </w:r>
            <w:proofErr w:type="spellEnd"/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1EA51608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17 (9) </w:t>
            </w: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3E4AF757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.8</w:t>
            </w: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5CFF948D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3F2DE28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74184D1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791091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,73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2157B1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7D1EDCE4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,29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40D0CFE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23B830FC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,04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C3BFCAD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4595D7A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363E911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2AF0D930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74C8E02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23ADD" w:rsidRPr="00D07A26" w14:paraId="36A07039" w14:textId="77777777" w:rsidTr="003E48DF">
        <w:trPr>
          <w:trHeight w:val="215"/>
        </w:trPr>
        <w:tc>
          <w:tcPr>
            <w:tcW w:w="2487" w:type="dxa"/>
            <w:gridSpan w:val="2"/>
            <w:shd w:val="clear" w:color="auto" w:fill="FFFFFF" w:themeFill="background1"/>
            <w:noWrap/>
            <w:hideMark/>
          </w:tcPr>
          <w:p w14:paraId="308D3BD7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loidy</w:t>
            </w:r>
            <w:proofErr w:type="spellEnd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D07A2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(n=86)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353D7495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11AE4AEE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667D34EC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6C641EDE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8012262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E90EDA2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8F92622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6938CEB9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35F9062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432DF23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EA70BE4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980234A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3D6924A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9B71ADE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408E8566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</w:tr>
      <w:tr w:rsidR="00D23ADD" w:rsidRPr="00D07A26" w14:paraId="0F9FC58E" w14:textId="77777777" w:rsidTr="003E48DF">
        <w:trPr>
          <w:trHeight w:val="215"/>
        </w:trPr>
        <w:tc>
          <w:tcPr>
            <w:tcW w:w="290" w:type="dxa"/>
            <w:shd w:val="clear" w:color="auto" w:fill="FFFFFF" w:themeFill="background1"/>
            <w:noWrap/>
            <w:hideMark/>
          </w:tcPr>
          <w:p w14:paraId="43FE1033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shd w:val="clear" w:color="auto" w:fill="FFFFFF" w:themeFill="background1"/>
            <w:noWrap/>
            <w:hideMark/>
          </w:tcPr>
          <w:p w14:paraId="04C05809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iploid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61FE0D23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75 (87) </w:t>
            </w: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6A4AD692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.8</w:t>
            </w: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54169D98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02A8A20B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A5D40F6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0691E35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,04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5CBD734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80BA1C3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,53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1496E57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91AB16F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,80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015C126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7D9F8FC4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D5B3E8C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607B73DF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7B192B51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23ADD" w:rsidRPr="00D07A26" w14:paraId="34AD3612" w14:textId="77777777" w:rsidTr="003E48DF">
        <w:trPr>
          <w:trHeight w:val="215"/>
        </w:trPr>
        <w:tc>
          <w:tcPr>
            <w:tcW w:w="290" w:type="dxa"/>
            <w:shd w:val="clear" w:color="auto" w:fill="FFFFFF" w:themeFill="background1"/>
            <w:noWrap/>
            <w:hideMark/>
          </w:tcPr>
          <w:p w14:paraId="7F6A8743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shd w:val="clear" w:color="auto" w:fill="FFFFFF" w:themeFill="background1"/>
            <w:noWrap/>
            <w:hideMark/>
          </w:tcPr>
          <w:p w14:paraId="34D41BC3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euploid</w:t>
            </w:r>
            <w:proofErr w:type="spellEnd"/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4839DC95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11 (13) </w:t>
            </w: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6ED02AAD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.7</w:t>
            </w: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430213ED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1C34649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B6C3A87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020E4F59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,86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A06B802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6ECE2B26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,36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65A3C79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7ECEEEE8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,38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3B02B59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787BD2EA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1575631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E9260F4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609E5199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23ADD" w:rsidRPr="00D07A26" w14:paraId="7855DC15" w14:textId="77777777" w:rsidTr="003E48DF">
        <w:trPr>
          <w:trHeight w:val="215"/>
        </w:trPr>
        <w:tc>
          <w:tcPr>
            <w:tcW w:w="2487" w:type="dxa"/>
            <w:gridSpan w:val="2"/>
            <w:shd w:val="clear" w:color="auto" w:fill="FFFFFF" w:themeFill="background1"/>
            <w:noWrap/>
            <w:hideMark/>
          </w:tcPr>
          <w:p w14:paraId="7400220F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Age (median)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44278B44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3C16863F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4728F0DC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08ACF6D3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E85BA64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B4C81F2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121DEE1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6B703FE4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C500C15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5EC5E04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7DF97DE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67D2065F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F4B6BD6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0B74DE37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1D7DA5FF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</w:tr>
      <w:tr w:rsidR="00D23ADD" w:rsidRPr="00D07A26" w14:paraId="0947716C" w14:textId="77777777" w:rsidTr="003E48DF">
        <w:trPr>
          <w:trHeight w:val="215"/>
        </w:trPr>
        <w:tc>
          <w:tcPr>
            <w:tcW w:w="290" w:type="dxa"/>
            <w:shd w:val="clear" w:color="auto" w:fill="FFFFFF" w:themeFill="background1"/>
            <w:noWrap/>
            <w:hideMark/>
          </w:tcPr>
          <w:p w14:paraId="10E91787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shd w:val="clear" w:color="auto" w:fill="FFFFFF" w:themeFill="background1"/>
            <w:noWrap/>
            <w:hideMark/>
          </w:tcPr>
          <w:p w14:paraId="5938604C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&lt; 67 years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62D31DAC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5 (51)</w:t>
            </w: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5826360F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.0</w:t>
            </w: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4CF4D0D7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66FC9774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34B24B2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74CB753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,45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C5B98F1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210732B0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,35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C305B50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62BC994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,12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8E11179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D683F94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35BC477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28CEFCF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63D8A539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23ADD" w:rsidRPr="00D07A26" w14:paraId="584A1228" w14:textId="77777777" w:rsidTr="003E48DF">
        <w:trPr>
          <w:trHeight w:val="215"/>
        </w:trPr>
        <w:tc>
          <w:tcPr>
            <w:tcW w:w="290" w:type="dxa"/>
            <w:shd w:val="clear" w:color="auto" w:fill="FFFFFF" w:themeFill="background1"/>
            <w:noWrap/>
            <w:hideMark/>
          </w:tcPr>
          <w:p w14:paraId="14D6FD6D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shd w:val="clear" w:color="auto" w:fill="FFFFFF" w:themeFill="background1"/>
            <w:noWrap/>
            <w:hideMark/>
          </w:tcPr>
          <w:p w14:paraId="16C4F320" w14:textId="5D66A86D" w:rsidR="0070452F" w:rsidRPr="00D07A26" w:rsidRDefault="00D23ADD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sym w:font="Symbol" w:char="F0B3"/>
            </w:r>
            <w:r w:rsidR="0070452F"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67 years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1CAFD2C4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 (49)</w:t>
            </w: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20356F43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.7</w:t>
            </w: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3CFA30CF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652F5C60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4F7AD48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0CBF9E44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,73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E275AE4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6D69B8B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,725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219FE9B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A497BB8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,45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01BFB8B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C8DB1BB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2E80930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AB51709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30416846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23ADD" w:rsidRPr="00D07A26" w14:paraId="6A49F627" w14:textId="77777777" w:rsidTr="003E48DF">
        <w:trPr>
          <w:trHeight w:val="215"/>
        </w:trPr>
        <w:tc>
          <w:tcPr>
            <w:tcW w:w="2487" w:type="dxa"/>
            <w:gridSpan w:val="2"/>
            <w:shd w:val="clear" w:color="auto" w:fill="FFFFFF" w:themeFill="background1"/>
            <w:noWrap/>
            <w:hideMark/>
          </w:tcPr>
          <w:p w14:paraId="2CA7625F" w14:textId="578C572A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ER</w:t>
            </w:r>
            <w:r w:rsidR="009403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sym w:font="Symbol" w:char="F061"/>
            </w: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expression, </w:t>
            </w:r>
            <w:proofErr w:type="spell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  <w:proofErr w:type="spellEnd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D07A2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(n=137)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2C75A82F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38C1EC77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02995F76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0EFD741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C21CAF5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773EA86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4F9088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0C7C69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B1AF34F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3F51715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C83645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7ADEE32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697C6CF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7B2DA73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33735328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</w:tr>
      <w:tr w:rsidR="00D23ADD" w:rsidRPr="00D07A26" w14:paraId="505F6AA6" w14:textId="77777777" w:rsidTr="003E48DF">
        <w:trPr>
          <w:trHeight w:val="215"/>
        </w:trPr>
        <w:tc>
          <w:tcPr>
            <w:tcW w:w="290" w:type="dxa"/>
            <w:shd w:val="clear" w:color="auto" w:fill="FFFFFF" w:themeFill="background1"/>
            <w:noWrap/>
            <w:hideMark/>
          </w:tcPr>
          <w:p w14:paraId="32752117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shd w:val="clear" w:color="auto" w:fill="FFFFFF" w:themeFill="background1"/>
            <w:noWrap/>
            <w:hideMark/>
          </w:tcPr>
          <w:p w14:paraId="528350E9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12C3E785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5 (77)</w:t>
            </w: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009589E0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.1</w:t>
            </w: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03D6FE77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69ECD586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DC86728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C2A2C38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,29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8EF2D26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AA3C53F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,55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7D2F5CD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32C933C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,80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01955DC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6FFDCCC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0C64BF5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025CEBA5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41C8D35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23ADD" w:rsidRPr="00D07A26" w14:paraId="28760F64" w14:textId="77777777" w:rsidTr="003E48DF">
        <w:trPr>
          <w:trHeight w:val="215"/>
        </w:trPr>
        <w:tc>
          <w:tcPr>
            <w:tcW w:w="290" w:type="dxa"/>
            <w:shd w:val="clear" w:color="auto" w:fill="FFFFFF" w:themeFill="background1"/>
            <w:noWrap/>
            <w:hideMark/>
          </w:tcPr>
          <w:p w14:paraId="778B30D4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shd w:val="clear" w:color="auto" w:fill="FFFFFF" w:themeFill="background1"/>
            <w:noWrap/>
            <w:hideMark/>
          </w:tcPr>
          <w:p w14:paraId="31DD1CA5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0AA0A183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 (23)</w:t>
            </w: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4F60E193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.4</w:t>
            </w: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52BAAD14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E8EA896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1E677E8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2192CAF6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,13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7810461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B91BBE1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,10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0E17AE2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5340944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,92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8545563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665C8F14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7E9E37C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2C8D122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5D0BCAF5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23ADD" w:rsidRPr="00D07A26" w14:paraId="58B358CE" w14:textId="77777777" w:rsidTr="003E48DF">
        <w:trPr>
          <w:trHeight w:val="215"/>
        </w:trPr>
        <w:tc>
          <w:tcPr>
            <w:tcW w:w="2487" w:type="dxa"/>
            <w:gridSpan w:val="2"/>
            <w:shd w:val="clear" w:color="auto" w:fill="FFFFFF" w:themeFill="background1"/>
            <w:noWrap/>
            <w:hideMark/>
          </w:tcPr>
          <w:p w14:paraId="543948DE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PR expression, </w:t>
            </w:r>
            <w:proofErr w:type="spell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  <w:proofErr w:type="spellEnd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D07A2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(n=138)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34AD48D0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76CF1712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01B500A2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7E5FA54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CC13A3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BE233D4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FEB378A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DBE75B6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EB69305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D3300B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8AFDE93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DFA82AC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1E73CF16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BDC4739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2CA53372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D23ADD" w:rsidRPr="00D07A26" w14:paraId="75BA5B32" w14:textId="77777777" w:rsidTr="003E48DF">
        <w:trPr>
          <w:trHeight w:val="215"/>
        </w:trPr>
        <w:tc>
          <w:tcPr>
            <w:tcW w:w="290" w:type="dxa"/>
            <w:shd w:val="clear" w:color="auto" w:fill="FFFFFF" w:themeFill="background1"/>
            <w:noWrap/>
            <w:hideMark/>
          </w:tcPr>
          <w:p w14:paraId="7362C01B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shd w:val="clear" w:color="auto" w:fill="FFFFFF" w:themeFill="background1"/>
            <w:noWrap/>
            <w:hideMark/>
          </w:tcPr>
          <w:p w14:paraId="2E70D3E1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397D332F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8 (86)</w:t>
            </w: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132160C1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.2</w:t>
            </w: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028974F4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6E5867E4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09678F6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7AB4BC3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,50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1863BE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5B3D784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,771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F5FC64E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84798FE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,232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DC52F72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0BA2D31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1645F2E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2A45243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44F4930E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23ADD" w:rsidRPr="00D07A26" w14:paraId="57E82E7B" w14:textId="77777777" w:rsidTr="003E48DF">
        <w:trPr>
          <w:trHeight w:val="215"/>
        </w:trPr>
        <w:tc>
          <w:tcPr>
            <w:tcW w:w="290" w:type="dxa"/>
            <w:shd w:val="clear" w:color="auto" w:fill="FFFFFF" w:themeFill="background1"/>
            <w:noWrap/>
            <w:hideMark/>
          </w:tcPr>
          <w:p w14:paraId="09498893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shd w:val="clear" w:color="auto" w:fill="FFFFFF" w:themeFill="background1"/>
            <w:noWrap/>
            <w:hideMark/>
          </w:tcPr>
          <w:p w14:paraId="6509292C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2B7D588C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 (14)</w:t>
            </w: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02BACB5B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.9</w:t>
            </w: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53180307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5B38FA63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3EA8673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734C57D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,71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4E8932D6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00702133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,03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68B652C1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5919CEB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,313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E3DAA68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0EBF12C1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33F27B7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8E37AC3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09E9582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23ADD" w:rsidRPr="00D07A26" w14:paraId="032C712B" w14:textId="77777777" w:rsidTr="003E48DF">
        <w:trPr>
          <w:trHeight w:val="215"/>
        </w:trPr>
        <w:tc>
          <w:tcPr>
            <w:tcW w:w="2487" w:type="dxa"/>
            <w:gridSpan w:val="2"/>
            <w:shd w:val="clear" w:color="auto" w:fill="FFFFFF" w:themeFill="background1"/>
            <w:noWrap/>
            <w:hideMark/>
          </w:tcPr>
          <w:p w14:paraId="014BFBC1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AR expression, </w:t>
            </w:r>
            <w:proofErr w:type="spellStart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IHC</w:t>
            </w:r>
            <w:proofErr w:type="spellEnd"/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D07A2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/>
              </w:rPr>
              <w:t>(n=136)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5B05D123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09350423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51EC582E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72FFAFA7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6029CC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D45ECCA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E99E171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06A80A5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0D6168F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02C0C8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4EA0ADD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1AF8183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50849C9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2A034EE1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5BF5E3AE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0.04</w:t>
            </w:r>
          </w:p>
        </w:tc>
      </w:tr>
      <w:tr w:rsidR="00D23ADD" w:rsidRPr="00D07A26" w14:paraId="4F9B3852" w14:textId="77777777" w:rsidTr="00665AFE">
        <w:trPr>
          <w:trHeight w:val="215"/>
        </w:trPr>
        <w:tc>
          <w:tcPr>
            <w:tcW w:w="290" w:type="dxa"/>
            <w:shd w:val="clear" w:color="auto" w:fill="FFFFFF" w:themeFill="background1"/>
            <w:noWrap/>
            <w:hideMark/>
          </w:tcPr>
          <w:p w14:paraId="5AFE21C3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shd w:val="clear" w:color="auto" w:fill="FFFFFF" w:themeFill="background1"/>
            <w:noWrap/>
            <w:hideMark/>
          </w:tcPr>
          <w:p w14:paraId="626216F3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855" w:type="dxa"/>
            <w:shd w:val="clear" w:color="auto" w:fill="FFFFFF" w:themeFill="background1"/>
            <w:noWrap/>
            <w:hideMark/>
          </w:tcPr>
          <w:p w14:paraId="68174257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 (67)</w:t>
            </w:r>
          </w:p>
        </w:tc>
        <w:tc>
          <w:tcPr>
            <w:tcW w:w="825" w:type="dxa"/>
            <w:shd w:val="clear" w:color="auto" w:fill="FFFFFF" w:themeFill="background1"/>
            <w:noWrap/>
            <w:hideMark/>
          </w:tcPr>
          <w:p w14:paraId="5F58EA2E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.1</w:t>
            </w:r>
          </w:p>
        </w:tc>
        <w:tc>
          <w:tcPr>
            <w:tcW w:w="737" w:type="dxa"/>
            <w:shd w:val="clear" w:color="auto" w:fill="FFFFFF" w:themeFill="background1"/>
            <w:noWrap/>
            <w:hideMark/>
          </w:tcPr>
          <w:p w14:paraId="711CDA19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7AE7E6CB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2D8DE160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70BDB72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,66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5CEE6766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41019CBB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,970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75E68241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271FED07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,284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0ED4F14C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1A39BC97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36" w:type="dxa"/>
            <w:shd w:val="clear" w:color="auto" w:fill="FFFFFF" w:themeFill="background1"/>
            <w:noWrap/>
            <w:hideMark/>
          </w:tcPr>
          <w:p w14:paraId="3404A760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FFFFFF" w:themeFill="background1"/>
            <w:noWrap/>
            <w:hideMark/>
          </w:tcPr>
          <w:p w14:paraId="3195E265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528" w:type="dxa"/>
            <w:shd w:val="clear" w:color="auto" w:fill="FFFFFF" w:themeFill="background1"/>
            <w:noWrap/>
            <w:hideMark/>
          </w:tcPr>
          <w:p w14:paraId="5E1B1255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23ADD" w:rsidRPr="00D07A26" w14:paraId="3C4B26FE" w14:textId="77777777" w:rsidTr="00665AFE">
        <w:trPr>
          <w:trHeight w:val="215"/>
        </w:trPr>
        <w:tc>
          <w:tcPr>
            <w:tcW w:w="290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10CC7BC8" w14:textId="77777777" w:rsidR="0070452F" w:rsidRPr="00D07A26" w:rsidRDefault="0070452F" w:rsidP="0070452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197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0FB560E8" w14:textId="77777777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855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3C534F11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 (33)</w:t>
            </w:r>
          </w:p>
        </w:tc>
        <w:tc>
          <w:tcPr>
            <w:tcW w:w="825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630D0E26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.4</w:t>
            </w:r>
          </w:p>
        </w:tc>
        <w:tc>
          <w:tcPr>
            <w:tcW w:w="737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06E4B2E2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4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0EAF2ADF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736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710C6B46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4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047C5A77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,554</w:t>
            </w:r>
          </w:p>
        </w:tc>
        <w:tc>
          <w:tcPr>
            <w:tcW w:w="736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31A7286D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4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74C6A2FA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,877</w:t>
            </w:r>
          </w:p>
        </w:tc>
        <w:tc>
          <w:tcPr>
            <w:tcW w:w="736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036758AB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4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2EC157BD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,730</w:t>
            </w:r>
          </w:p>
        </w:tc>
        <w:tc>
          <w:tcPr>
            <w:tcW w:w="736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4A4FA94E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4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6D1EDF4A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36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5468FE70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14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5AF5DF89" w14:textId="77777777" w:rsidR="0070452F" w:rsidRPr="00D07A26" w:rsidRDefault="0070452F" w:rsidP="0070452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528" w:type="dxa"/>
            <w:tcBorders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258D643C" w14:textId="77777777" w:rsidR="0070452F" w:rsidRPr="00D07A26" w:rsidRDefault="0070452F" w:rsidP="0070452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0452F" w:rsidRPr="00D07A26" w14:paraId="34A081A2" w14:textId="77777777" w:rsidTr="00665AFE">
        <w:trPr>
          <w:trHeight w:val="551"/>
        </w:trPr>
        <w:tc>
          <w:tcPr>
            <w:tcW w:w="13996" w:type="dxa"/>
            <w:gridSpan w:val="17"/>
            <w:tcBorders>
              <w:top w:val="single" w:sz="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23A5E8" w14:textId="7A1DD165" w:rsidR="0070452F" w:rsidRPr="00D07A26" w:rsidRDefault="0070452F" w:rsidP="00CD0F89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Abbreviations: AR: Androgen recep</w:t>
            </w:r>
            <w:r w:rsidR="006C27C8"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tor; BMI: Body mass index; CT: Computed tomography; ER</w:t>
            </w:r>
            <w:r w:rsidR="00940345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sym w:font="Symbol" w:char="F061"/>
            </w:r>
            <w:r w:rsidR="00CD0F89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: </w:t>
            </w:r>
            <w:proofErr w:type="spellStart"/>
            <w:r w:rsidR="00CD0F89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E</w:t>
            </w:r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t</w:t>
            </w:r>
            <w:r w:rsidR="00CD0F89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rogen</w:t>
            </w:r>
            <w:proofErr w:type="spellEnd"/>
            <w:r w:rsidR="00CD0F89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receptor; </w:t>
            </w:r>
            <w:proofErr w:type="spellStart"/>
            <w:r w:rsidR="00CD0F89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FIGO</w:t>
            </w:r>
            <w:proofErr w:type="spellEnd"/>
            <w:r w:rsidR="00CD0F89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: International federation of </w:t>
            </w:r>
            <w:proofErr w:type="spellStart"/>
            <w:r w:rsidR="00CD0F89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gynecology</w:t>
            </w:r>
            <w:proofErr w:type="spellEnd"/>
            <w:r w:rsidR="00CD0F89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and obstetrics; HU: Hounsfield u</w:t>
            </w:r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nits; </w:t>
            </w:r>
            <w:proofErr w:type="spellStart"/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IHC</w:t>
            </w:r>
            <w:proofErr w:type="spellEnd"/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: I</w:t>
            </w:r>
            <w:r w:rsidR="00CD0F89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munohistochemistry; LD: Liver d</w:t>
            </w:r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ensity; NS: Not significant; PR: Progesterone receptor; p: p-val</w:t>
            </w:r>
            <w:r w:rsidR="004D27BD"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ues (Independent samples </w:t>
            </w:r>
            <w:proofErr w:type="spellStart"/>
            <w:r w:rsidR="004D27BD"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Kruska</w:t>
            </w:r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l</w:t>
            </w:r>
            <w:proofErr w:type="spellEnd"/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-Wallis test for Histologic subtype and grade, remaining p-values: Mann-Whitney U test); </w:t>
            </w:r>
            <w:proofErr w:type="spellStart"/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AV</w:t>
            </w:r>
            <w:proofErr w:type="spellEnd"/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: Subcutaneous abdominal fat volume; </w:t>
            </w:r>
            <w:proofErr w:type="spellStart"/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TAV</w:t>
            </w:r>
            <w:proofErr w:type="spellEnd"/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: Total abdominal fat volume; </w:t>
            </w:r>
            <w:proofErr w:type="spellStart"/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VAV</w:t>
            </w:r>
            <w:proofErr w:type="spellEnd"/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: Visceral abdominal fat volume; </w:t>
            </w:r>
            <w:proofErr w:type="spellStart"/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VAV</w:t>
            </w:r>
            <w:proofErr w:type="spellEnd"/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%: Visceral </w:t>
            </w:r>
            <w:r w:rsidR="000B1948"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fat percentage; </w:t>
            </w:r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WC: Waist circumference.</w:t>
            </w:r>
          </w:p>
        </w:tc>
      </w:tr>
      <w:tr w:rsidR="0070452F" w:rsidRPr="00D07A26" w14:paraId="0B2D5AE6" w14:textId="77777777" w:rsidTr="00D07A26">
        <w:trPr>
          <w:trHeight w:val="71"/>
        </w:trPr>
        <w:tc>
          <w:tcPr>
            <w:tcW w:w="13996" w:type="dxa"/>
            <w:gridSpan w:val="17"/>
            <w:shd w:val="clear" w:color="auto" w:fill="FFFFFF" w:themeFill="background1"/>
            <w:noWrap/>
            <w:hideMark/>
          </w:tcPr>
          <w:p w14:paraId="0C9A0137" w14:textId="44FAF2F8" w:rsidR="0070452F" w:rsidRPr="00D07A26" w:rsidRDefault="0070452F" w:rsidP="0070452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</w:pPr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L</w:t>
            </w:r>
            <w:r w:rsidR="006C27C8"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iver density: data missing for one</w:t>
            </w:r>
            <w:r w:rsidRPr="00D07A2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patient</w:t>
            </w:r>
            <w:r w:rsidR="00914046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.</w:t>
            </w:r>
          </w:p>
        </w:tc>
      </w:tr>
    </w:tbl>
    <w:p w14:paraId="67AB16C1" w14:textId="77777777" w:rsidR="0013789A" w:rsidRDefault="0013789A">
      <w:pPr>
        <w:rPr>
          <w:rFonts w:ascii="Arial" w:hAnsi="Arial" w:cs="Arial"/>
          <w:sz w:val="16"/>
          <w:szCs w:val="16"/>
        </w:rPr>
        <w:sectPr w:rsidR="0013789A" w:rsidSect="003D115D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413A1FA8" w14:textId="77777777" w:rsidR="00FE50DB" w:rsidRPr="00FA26DE" w:rsidRDefault="00FE50DB">
      <w:pPr>
        <w:rPr>
          <w:rFonts w:ascii="Arial" w:hAnsi="Arial" w:cs="Arial"/>
          <w:sz w:val="16"/>
          <w:szCs w:val="16"/>
        </w:rPr>
      </w:pPr>
    </w:p>
    <w:sectPr w:rsidR="00FE50DB" w:rsidRPr="00FA26DE" w:rsidSect="0013789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15D"/>
    <w:rsid w:val="000A17F7"/>
    <w:rsid w:val="000B1948"/>
    <w:rsid w:val="0013789A"/>
    <w:rsid w:val="001E4214"/>
    <w:rsid w:val="00261527"/>
    <w:rsid w:val="002A7DE5"/>
    <w:rsid w:val="002D0106"/>
    <w:rsid w:val="003D115D"/>
    <w:rsid w:val="003E48DF"/>
    <w:rsid w:val="004D27BD"/>
    <w:rsid w:val="00511240"/>
    <w:rsid w:val="005F3707"/>
    <w:rsid w:val="006103C0"/>
    <w:rsid w:val="00665AFE"/>
    <w:rsid w:val="006B596F"/>
    <w:rsid w:val="006C27C8"/>
    <w:rsid w:val="0070452F"/>
    <w:rsid w:val="00747302"/>
    <w:rsid w:val="00882463"/>
    <w:rsid w:val="00914046"/>
    <w:rsid w:val="00940345"/>
    <w:rsid w:val="009B29F9"/>
    <w:rsid w:val="00A76B28"/>
    <w:rsid w:val="00CD0F89"/>
    <w:rsid w:val="00D07A26"/>
    <w:rsid w:val="00D23ADD"/>
    <w:rsid w:val="00D36AE8"/>
    <w:rsid w:val="00E118AF"/>
    <w:rsid w:val="00F02C5A"/>
    <w:rsid w:val="00F2567C"/>
    <w:rsid w:val="00FA26DE"/>
    <w:rsid w:val="00FE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E9E26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15D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378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D11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Vanligtabell"/>
    <w:uiPriority w:val="40"/>
    <w:rsid w:val="00D23AD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2Tegn">
    <w:name w:val="Overskrift 2 Tegn"/>
    <w:basedOn w:val="Standardskriftforavsnitt"/>
    <w:link w:val="Overskrift2"/>
    <w:uiPriority w:val="9"/>
    <w:rsid w:val="001378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15D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378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D11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Vanligtabell"/>
    <w:uiPriority w:val="40"/>
    <w:rsid w:val="00D23AD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2Tegn">
    <w:name w:val="Overskrift 2 Tegn"/>
    <w:basedOn w:val="Standardskriftforavsnitt"/>
    <w:link w:val="Overskrift2"/>
    <w:uiPriority w:val="9"/>
    <w:rsid w:val="001378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5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36213E-9695-E74E-8B66-DE4216F5B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5</Words>
  <Characters>188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 K Mauland</cp:lastModifiedBy>
  <cp:revision>3</cp:revision>
  <dcterms:created xsi:type="dcterms:W3CDTF">2017-10-04T16:29:00Z</dcterms:created>
  <dcterms:modified xsi:type="dcterms:W3CDTF">2017-10-04T16:31:00Z</dcterms:modified>
</cp:coreProperties>
</file>